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EB7" w:rsidRDefault="00E96EB7">
      <w:pPr>
        <w:rPr>
          <w:rFonts w:hint="eastAsia"/>
        </w:rPr>
      </w:pP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739"/>
        <w:gridCol w:w="2060"/>
        <w:gridCol w:w="2164"/>
        <w:gridCol w:w="1726"/>
      </w:tblGrid>
      <w:tr w:rsidR="00C644A2" w:rsidRPr="00CF0D4F" w:rsidTr="00D271B7">
        <w:trPr>
          <w:trHeight w:val="630"/>
        </w:trPr>
        <w:tc>
          <w:tcPr>
            <w:tcW w:w="0" w:type="auto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644A2" w:rsidRDefault="00C644A2" w:rsidP="00D271B7">
            <w:pPr>
              <w:widowControl/>
              <w:jc w:val="left"/>
              <w:rPr>
                <w:rFonts w:ascii="Times New Roman" w:hAnsi="Times New Roman" w:hint="eastAsia"/>
                <w:b/>
                <w:bCs/>
                <w:color w:val="000000"/>
                <w:kern w:val="0"/>
                <w:sz w:val="24"/>
                <w:szCs w:val="24"/>
              </w:rPr>
            </w:pPr>
            <w:r w:rsidRPr="00CF0D4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SM Table S3. Estimation of the pooled pre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valence of the risk C-allele of</w:t>
            </w:r>
          </w:p>
          <w:p w:rsidR="00C644A2" w:rsidRPr="00CF0D4F" w:rsidRDefault="00C644A2" w:rsidP="00D271B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F0D4F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CKR rs780094</w:t>
            </w:r>
          </w:p>
        </w:tc>
      </w:tr>
      <w:tr w:rsidR="00C644A2" w:rsidRPr="00CF0D4F" w:rsidTr="00D271B7">
        <w:trPr>
          <w:trHeight w:val="6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913E7" w:rsidP="00D271B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E</w:t>
            </w:r>
            <w:r>
              <w:rPr>
                <w:rFonts w:ascii="Times New Roman" w:hAnsi="Times New Roman" w:hint="eastAsia"/>
                <w:b/>
                <w:bCs/>
                <w:color w:val="000000"/>
                <w:kern w:val="0"/>
                <w:sz w:val="22"/>
              </w:rPr>
              <w:t xml:space="preserve">thnicity 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 xml:space="preserve">C allele </w:t>
            </w:r>
            <w:proofErr w:type="spellStart"/>
            <w:r w:rsidRPr="00CF0D4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freque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Total number</w:t>
            </w:r>
          </w:p>
        </w:tc>
      </w:tr>
      <w:tr w:rsidR="00C644A2" w:rsidRPr="00CF0D4F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Cauc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C644A2" w:rsidRPr="00CF0D4F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Sparso</w:t>
            </w:r>
            <w:proofErr w:type="spellEnd"/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Dan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4891</w:t>
            </w:r>
          </w:p>
        </w:tc>
      </w:tr>
      <w:tr w:rsidR="00C644A2" w:rsidRPr="00CF0D4F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Bi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White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3188</w:t>
            </w:r>
          </w:p>
        </w:tc>
      </w:tr>
      <w:tr w:rsidR="00C644A2" w:rsidRPr="00CF0D4F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Mohas</w:t>
            </w:r>
            <w:proofErr w:type="spellEnd"/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Hungari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172</w:t>
            </w:r>
          </w:p>
        </w:tc>
      </w:tr>
      <w:tr w:rsidR="00C644A2" w:rsidRPr="00CF0D4F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Dupuis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Europ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87022</w:t>
            </w:r>
          </w:p>
        </w:tc>
      </w:tr>
      <w:tr w:rsidR="00C644A2" w:rsidRPr="00CF0D4F" w:rsidTr="00D271B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Cs w:val="21"/>
              </w:rPr>
              <w:t>Pooled 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95273</w:t>
            </w:r>
          </w:p>
        </w:tc>
      </w:tr>
      <w:tr w:rsidR="00C644A2" w:rsidRPr="00CF0D4F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C644A2" w:rsidRPr="00CF0D4F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Qi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1908</w:t>
            </w:r>
          </w:p>
        </w:tc>
      </w:tr>
      <w:tr w:rsidR="00C644A2" w:rsidRPr="00CF0D4F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Hu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3412</w:t>
            </w:r>
          </w:p>
        </w:tc>
      </w:tr>
      <w:tr w:rsidR="00C644A2" w:rsidRPr="00CF0D4F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Onuma</w:t>
            </w:r>
            <w:proofErr w:type="spellEnd"/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Japan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402</w:t>
            </w:r>
          </w:p>
        </w:tc>
      </w:tr>
      <w:tr w:rsidR="00C644A2" w:rsidRPr="00CF0D4F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Tam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1644</w:t>
            </w:r>
          </w:p>
        </w:tc>
      </w:tr>
      <w:tr w:rsidR="00C644A2" w:rsidRPr="00CF0D4F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Wen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1136</w:t>
            </w:r>
          </w:p>
        </w:tc>
      </w:tr>
      <w:tr w:rsidR="00C644A2" w:rsidRPr="00CF0D4F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Ling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Chin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1161</w:t>
            </w:r>
          </w:p>
        </w:tc>
      </w:tr>
      <w:tr w:rsidR="00C644A2" w:rsidRPr="00CF0D4F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Rees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South 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1167</w:t>
            </w:r>
          </w:p>
        </w:tc>
      </w:tr>
      <w:tr w:rsidR="00C644A2" w:rsidRPr="00CF0D4F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Rees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South 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417</w:t>
            </w:r>
          </w:p>
        </w:tc>
      </w:tr>
      <w:tr w:rsidR="00C644A2" w:rsidRPr="00CF0D4F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Cs w:val="21"/>
              </w:rPr>
              <w:t>Iwata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Japan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859</w:t>
            </w:r>
          </w:p>
        </w:tc>
      </w:tr>
      <w:tr w:rsidR="00C644A2" w:rsidRPr="00CF0D4F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CF0D4F">
              <w:rPr>
                <w:rFonts w:ascii="Times New Roman" w:hAnsi="Times New Roman"/>
                <w:color w:val="000000"/>
                <w:kern w:val="0"/>
                <w:szCs w:val="21"/>
              </w:rPr>
              <w:t>Tabassum</w:t>
            </w:r>
            <w:proofErr w:type="spellEnd"/>
            <w:r w:rsidRPr="00CF0D4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Indo-Europ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1209</w:t>
            </w:r>
          </w:p>
        </w:tc>
      </w:tr>
      <w:tr w:rsidR="00C644A2" w:rsidRPr="00CF0D4F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CF0D4F">
              <w:rPr>
                <w:rFonts w:ascii="Times New Roman" w:hAnsi="Times New Roman"/>
                <w:color w:val="000000"/>
                <w:kern w:val="0"/>
                <w:szCs w:val="21"/>
              </w:rPr>
              <w:t>Tabassum</w:t>
            </w:r>
            <w:proofErr w:type="spellEnd"/>
            <w:r w:rsidRPr="00CF0D4F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Asian In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4588</w:t>
            </w:r>
          </w:p>
        </w:tc>
      </w:tr>
      <w:tr w:rsidR="00C644A2" w:rsidRPr="00CF0D4F" w:rsidTr="00D271B7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Cs w:val="21"/>
              </w:rPr>
              <w:t>Pooled preval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17903</w:t>
            </w:r>
          </w:p>
        </w:tc>
      </w:tr>
      <w:tr w:rsidR="00C644A2" w:rsidRPr="00CF0D4F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b/>
                <w:bCs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C644A2" w:rsidRPr="00CF0D4F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Bi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Black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9937</w:t>
            </w:r>
          </w:p>
        </w:tc>
      </w:tr>
      <w:tr w:rsidR="00C644A2" w:rsidRPr="00CF0D4F" w:rsidTr="00D271B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Cs w:val="21"/>
              </w:rPr>
              <w:t>Ng et al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African Americ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4265</w:t>
            </w:r>
          </w:p>
        </w:tc>
      </w:tr>
      <w:tr w:rsidR="00C644A2" w:rsidRPr="00CF0D4F" w:rsidTr="00D271B7">
        <w:trPr>
          <w:trHeight w:val="315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Cs w:val="21"/>
              </w:rPr>
              <w:t>Pooled preval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C644A2" w:rsidRPr="00CF0D4F" w:rsidRDefault="00C644A2" w:rsidP="00D271B7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CF0D4F">
              <w:rPr>
                <w:rFonts w:ascii="Times New Roman" w:hAnsi="Times New Roman"/>
                <w:color w:val="000000"/>
                <w:kern w:val="0"/>
                <w:sz w:val="22"/>
              </w:rPr>
              <w:t>14202</w:t>
            </w:r>
          </w:p>
        </w:tc>
      </w:tr>
    </w:tbl>
    <w:p w:rsidR="00C644A2" w:rsidRDefault="00C644A2"/>
    <w:sectPr w:rsidR="00C644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3940" w:rsidRDefault="001E3940" w:rsidP="00C644A2">
      <w:r>
        <w:separator/>
      </w:r>
    </w:p>
  </w:endnote>
  <w:endnote w:type="continuationSeparator" w:id="0">
    <w:p w:rsidR="001E3940" w:rsidRDefault="001E3940" w:rsidP="00C644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3940" w:rsidRDefault="001E3940" w:rsidP="00C644A2">
      <w:r>
        <w:separator/>
      </w:r>
    </w:p>
  </w:footnote>
  <w:footnote w:type="continuationSeparator" w:id="0">
    <w:p w:rsidR="001E3940" w:rsidRDefault="001E3940" w:rsidP="00C644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98E"/>
    <w:rsid w:val="001E3940"/>
    <w:rsid w:val="00C644A2"/>
    <w:rsid w:val="00C913E7"/>
    <w:rsid w:val="00E96EB7"/>
    <w:rsid w:val="00F73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44A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44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44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44A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44A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44A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44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44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44A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44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5</Characters>
  <Application>Microsoft Office Word</Application>
  <DocSecurity>0</DocSecurity>
  <Lines>5</Lines>
  <Paragraphs>1</Paragraphs>
  <ScaleCrop>false</ScaleCrop>
  <Company>Microsoft</Company>
  <LinksUpToDate>false</LinksUpToDate>
  <CharactersWithSpaces>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3-05-31T08:03:00Z</dcterms:created>
  <dcterms:modified xsi:type="dcterms:W3CDTF">2013-05-31T08:03:00Z</dcterms:modified>
</cp:coreProperties>
</file>